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639"/>
        <w:tblW w:w="9073" w:type="dxa"/>
        <w:tblLook w:val="04A0" w:firstRow="1" w:lastRow="0" w:firstColumn="1" w:lastColumn="0" w:noHBand="0" w:noVBand="1"/>
      </w:tblPr>
      <w:tblGrid>
        <w:gridCol w:w="2531"/>
        <w:gridCol w:w="1580"/>
        <w:gridCol w:w="496"/>
        <w:gridCol w:w="2738"/>
        <w:gridCol w:w="1729"/>
      </w:tblGrid>
      <w:tr w:rsidR="00550A32" w:rsidRPr="0006450B" w14:paraId="3B8561CE" w14:textId="77777777" w:rsidTr="00550A32">
        <w:trPr>
          <w:trHeight w:val="320"/>
        </w:trPr>
        <w:tc>
          <w:tcPr>
            <w:tcW w:w="9073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09516B" w14:textId="77777777" w:rsidR="00550A32" w:rsidRPr="0006450B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45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le 1 Demographic, histological and therapeutic details of primary brainstem lymphoma</w:t>
            </w:r>
          </w:p>
        </w:tc>
      </w:tr>
      <w:tr w:rsidR="00550A32" w:rsidRPr="0006450B" w14:paraId="46D65AAE" w14:textId="77777777" w:rsidTr="002E0A96">
        <w:trPr>
          <w:trHeight w:val="47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705FBAC" w14:textId="77777777" w:rsidR="00550A32" w:rsidRPr="0006450B" w:rsidRDefault="00550A32" w:rsidP="00550A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4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94B52D" w14:textId="77777777" w:rsidR="00550A32" w:rsidRPr="0006450B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45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 (N= 88)</w:t>
            </w:r>
          </w:p>
        </w:tc>
        <w:tc>
          <w:tcPr>
            <w:tcW w:w="4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F741F5" w14:textId="77777777" w:rsidR="00550A32" w:rsidRPr="0006450B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AA4033" w14:textId="77777777" w:rsidR="00550A32" w:rsidRPr="0006450B" w:rsidRDefault="00550A32" w:rsidP="00550A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4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6DC975" w14:textId="77777777" w:rsidR="00550A32" w:rsidRPr="0006450B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45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 (N= 88)</w:t>
            </w:r>
          </w:p>
        </w:tc>
      </w:tr>
      <w:tr w:rsidR="00550A32" w:rsidRPr="0006450B" w14:paraId="5ABFC5BC" w14:textId="77777777" w:rsidTr="002E0A96">
        <w:trPr>
          <w:trHeight w:val="47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61A280" w14:textId="77777777" w:rsidR="00550A32" w:rsidRPr="00644EF5" w:rsidRDefault="00550A32" w:rsidP="00550A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is yea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A3C172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10E0D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4E82F" w14:textId="77777777" w:rsidR="00550A32" w:rsidRPr="00644EF5" w:rsidRDefault="00550A32" w:rsidP="00550A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44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_Arbor_Stage</w:t>
            </w:r>
            <w:proofErr w:type="spellEnd"/>
          </w:p>
        </w:tc>
        <w:tc>
          <w:tcPr>
            <w:tcW w:w="17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0C1649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A32" w:rsidRPr="0006450B" w14:paraId="6F4E13D2" w14:textId="77777777" w:rsidTr="002E0A9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1A7A0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84EEF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70.5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0D90E4C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520673E4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C98DC73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70.5%)</w:t>
            </w:r>
          </w:p>
        </w:tc>
      </w:tr>
      <w:tr w:rsidR="00550A32" w:rsidRPr="0006450B" w14:paraId="062ACDBB" w14:textId="77777777" w:rsidTr="002E0A9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B5CA5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5-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DFB6F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29.5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2A3B4D4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6D5D0B3F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5854EBF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</w:tr>
      <w:tr w:rsidR="00550A32" w:rsidRPr="0006450B" w14:paraId="51E361D2" w14:textId="77777777" w:rsidTr="002E0A96">
        <w:trPr>
          <w:trHeight w:val="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33854" w14:textId="77777777" w:rsidR="00550A32" w:rsidRPr="00644EF5" w:rsidRDefault="00550A32" w:rsidP="00550A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diagnosis (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4CD99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9C053AE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5256FFAB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E9B2B92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4.8%)</w:t>
            </w:r>
          </w:p>
        </w:tc>
      </w:tr>
      <w:tr w:rsidR="00550A32" w:rsidRPr="0006450B" w14:paraId="20F63251" w14:textId="77777777" w:rsidTr="002E0A96">
        <w:trPr>
          <w:trHeight w:val="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C90C7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AF3D1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A286460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7A9FB3B4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BBDF1E8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3.6%)</w:t>
            </w:r>
          </w:p>
        </w:tc>
      </w:tr>
      <w:tr w:rsidR="00550A32" w:rsidRPr="0006450B" w14:paraId="29C97D41" w14:textId="77777777" w:rsidTr="002E0A96">
        <w:trPr>
          <w:trHeight w:val="4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50985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Interquartile range (IQ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B00B8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8-68.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7D75EAD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6C57BF6D" w14:textId="77777777" w:rsidR="00550A32" w:rsidRPr="00644EF5" w:rsidRDefault="00550A32" w:rsidP="00550A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umor </w:t>
            </w:r>
            <w:r w:rsidRPr="00644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D57BBB8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A32" w:rsidRPr="0006450B" w14:paraId="1D9CB471" w14:textId="77777777" w:rsidTr="002E0A96">
        <w:trPr>
          <w:trHeight w:val="19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6E062" w14:textId="77777777" w:rsidR="00550A32" w:rsidRPr="00644EF5" w:rsidRDefault="00550A32" w:rsidP="00550A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AEB2B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FCC82BF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13C0C716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ingl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5A24778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80.7%)</w:t>
            </w:r>
          </w:p>
        </w:tc>
      </w:tr>
      <w:tr w:rsidR="00550A32" w:rsidRPr="0006450B" w14:paraId="7EC84C52" w14:textId="77777777" w:rsidTr="002E0A96">
        <w:trPr>
          <w:trHeight w:val="1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31178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1E7D6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47.7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7A7BBE9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68E091D7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ultipl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A47C7CA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550A32" w:rsidRPr="0006450B" w14:paraId="309CF16D" w14:textId="77777777" w:rsidTr="002E0A96">
        <w:trPr>
          <w:trHeight w:val="1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4F1FA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3FE54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52.3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820B5AD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19E6B3E6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cal </w:t>
            </w:r>
            <w:r w:rsidRPr="00644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tent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2903062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A32" w:rsidRPr="0006450B" w14:paraId="27DBE3C1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6A390" w14:textId="77777777" w:rsidR="00550A32" w:rsidRPr="00644EF5" w:rsidRDefault="00550A32" w:rsidP="00550A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D914C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F5BDD1C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323E6678" w14:textId="77777777" w:rsidR="00550A32" w:rsidRPr="00644EF5" w:rsidRDefault="00550A32" w:rsidP="00550A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R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EEDE7A2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4%)</w:t>
            </w:r>
          </w:p>
        </w:tc>
      </w:tr>
      <w:tr w:rsidR="00550A32" w:rsidRPr="0006450B" w14:paraId="3690EA35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D3BE7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645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FF020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87.5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79BC1FC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4D6DA987" w14:textId="743168DB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2E0A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30D76BD" w14:textId="038BC226" w:rsidR="00550A32" w:rsidRPr="00644EF5" w:rsidRDefault="002E0A96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="00550A32"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 w:rsidR="00550A32"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550A32"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2E0A96" w:rsidRPr="0006450B" w14:paraId="798A8C8C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5B9E9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645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A1B80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7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4ADE114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DA0A58B" w14:textId="23345BDF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645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 surgery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6FB80D8" w14:textId="07A3F7C9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58.0%)</w:t>
            </w:r>
          </w:p>
        </w:tc>
      </w:tr>
      <w:tr w:rsidR="002E0A96" w:rsidRPr="0006450B" w14:paraId="3B158C80" w14:textId="77777777" w:rsidTr="002E0A96">
        <w:trPr>
          <w:trHeight w:val="1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ECBE6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645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105E8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.8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CEC5678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14:paraId="01BE147C" w14:textId="3865A1E0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14:paraId="7424992F" w14:textId="2DFFEFA2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8.0%)</w:t>
            </w:r>
          </w:p>
        </w:tc>
      </w:tr>
      <w:tr w:rsidR="002E0A96" w:rsidRPr="0006450B" w14:paraId="2F8EDC92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BCE9C" w14:textId="77777777" w:rsidR="002E0A96" w:rsidRPr="00644EF5" w:rsidRDefault="002E0A96" w:rsidP="002E0A9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214C7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9141BE4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14:paraId="037ECE93" w14:textId="4E98EAD9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14:paraId="32C7A197" w14:textId="5B766E3B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E0A96" w:rsidRPr="0006450B" w14:paraId="762C20B6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0A828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FB537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58.0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B47B8AD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14:paraId="19849972" w14:textId="696FC0BF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14:paraId="0EFF60AA" w14:textId="7F424E21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55.7%)</w:t>
            </w:r>
          </w:p>
        </w:tc>
      </w:tr>
      <w:tr w:rsidR="002E0A96" w:rsidRPr="0006450B" w14:paraId="3F61EA01" w14:textId="77777777" w:rsidTr="002E0A96">
        <w:trPr>
          <w:trHeight w:val="16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FE6D9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7C8B5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6.1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15B923C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14:paraId="5105D067" w14:textId="2DBC33A9" w:rsidR="002E0A96" w:rsidRPr="00644EF5" w:rsidRDefault="002E0A96" w:rsidP="002E0A9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14:paraId="6718D9A1" w14:textId="2816B4FC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44.3%)</w:t>
            </w:r>
          </w:p>
        </w:tc>
      </w:tr>
      <w:tr w:rsidR="002E0A96" w:rsidRPr="0006450B" w14:paraId="2453BE70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AED26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89AE6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8.0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56B706C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14:paraId="65C4DDA3" w14:textId="0A29F22E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14:paraId="4C77A076" w14:textId="063C7EE5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E0A96" w:rsidRPr="0006450B" w14:paraId="5D29127E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D93EC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09847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3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D3EC9F0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14:paraId="5CD5D6A0" w14:textId="59DCC2CC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14:paraId="12979B2F" w14:textId="052A0160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56.8%)</w:t>
            </w:r>
          </w:p>
        </w:tc>
      </w:tr>
      <w:tr w:rsidR="002E0A96" w:rsidRPr="0006450B" w14:paraId="41727536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7635D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B965E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B7454BC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14:paraId="18E3A02B" w14:textId="37837D9E" w:rsidR="002E0A96" w:rsidRPr="00644EF5" w:rsidRDefault="002E0A96" w:rsidP="002E0A9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14:paraId="6F844C5D" w14:textId="4A76E3A6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43.2%)</w:t>
            </w:r>
          </w:p>
        </w:tc>
      </w:tr>
      <w:tr w:rsidR="002E0A96" w:rsidRPr="0006450B" w14:paraId="17F357FB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761F8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660A1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.5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BF5CBCA" w14:textId="77777777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14:paraId="7F97F346" w14:textId="4AA9A582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7" w:type="dxa"/>
            <w:shd w:val="clear" w:color="auto" w:fill="auto"/>
            <w:noWrap/>
            <w:vAlign w:val="bottom"/>
          </w:tcPr>
          <w:p w14:paraId="035CBE0B" w14:textId="3AB4F441" w:rsidR="002E0A96" w:rsidRPr="00644EF5" w:rsidRDefault="002E0A96" w:rsidP="002E0A9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50A32" w:rsidRPr="0006450B" w14:paraId="3537EBD2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3038F" w14:textId="77777777" w:rsidR="00550A32" w:rsidRPr="00644EF5" w:rsidRDefault="00550A32" w:rsidP="00550A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C7ACF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3704CC4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063DAE75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75A7B46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50A32" w:rsidRPr="0006450B" w14:paraId="57E90838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EA464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566A5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52.3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FCFAB5E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5CEE36D9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9BB0CDB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550A32" w:rsidRPr="0006450B" w14:paraId="0179E2E9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D444E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236C2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0DB82D3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036A408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  <w:bookmarkStart w:id="0" w:name="_GoBack"/>
            <w:bookmarkEnd w:id="0"/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B3F9667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550A32" w:rsidRPr="0006450B" w14:paraId="416C05B6" w14:textId="77777777" w:rsidTr="002E0A96">
        <w:trPr>
          <w:trHeight w:val="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2B0ED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A5B59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1.4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59F562D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1CB9C4F5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DC59EDB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550A32" w:rsidRPr="0006450B" w14:paraId="2EDC831D" w14:textId="77777777" w:rsidTr="002E0A96">
        <w:trPr>
          <w:trHeight w:val="77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23DBE6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7FD04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35.2%)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7262F6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4B4F68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323307" w14:textId="77777777" w:rsidR="00550A32" w:rsidRPr="00644EF5" w:rsidRDefault="00550A32" w:rsidP="00550A32">
            <w:pPr>
              <w:rPr>
                <w:rFonts w:ascii="Arial" w:eastAsia="Times New Roman" w:hAnsi="Arial" w:cs="Arial"/>
                <w:color w:val="000000"/>
              </w:rPr>
            </w:pPr>
            <w:r w:rsidRPr="00644EF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606AC58F" w14:textId="77777777" w:rsidR="005E4488" w:rsidRPr="0006450B" w:rsidRDefault="005E4488" w:rsidP="003A2A46">
      <w:pPr>
        <w:spacing w:line="240" w:lineRule="atLeast"/>
        <w:rPr>
          <w:rFonts w:ascii="Arial" w:hAnsi="Arial" w:cs="Arial"/>
        </w:rPr>
      </w:pPr>
    </w:p>
    <w:sectPr w:rsidR="005E4488" w:rsidRPr="0006450B" w:rsidSect="003848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F04"/>
    <w:rsid w:val="000460F6"/>
    <w:rsid w:val="0006450B"/>
    <w:rsid w:val="0006719D"/>
    <w:rsid w:val="00076DB7"/>
    <w:rsid w:val="000843B9"/>
    <w:rsid w:val="000A15BF"/>
    <w:rsid w:val="000D6877"/>
    <w:rsid w:val="001278D0"/>
    <w:rsid w:val="001341FC"/>
    <w:rsid w:val="00195F7D"/>
    <w:rsid w:val="001A4202"/>
    <w:rsid w:val="001C4FFE"/>
    <w:rsid w:val="00224F04"/>
    <w:rsid w:val="002544FF"/>
    <w:rsid w:val="002721BF"/>
    <w:rsid w:val="002B0A2A"/>
    <w:rsid w:val="002C4158"/>
    <w:rsid w:val="002D213C"/>
    <w:rsid w:val="002E0A96"/>
    <w:rsid w:val="002E3829"/>
    <w:rsid w:val="002E7051"/>
    <w:rsid w:val="002E7394"/>
    <w:rsid w:val="0031023D"/>
    <w:rsid w:val="0031359E"/>
    <w:rsid w:val="00313FAA"/>
    <w:rsid w:val="00320FF3"/>
    <w:rsid w:val="00383E15"/>
    <w:rsid w:val="00384866"/>
    <w:rsid w:val="003A2A46"/>
    <w:rsid w:val="003A7064"/>
    <w:rsid w:val="003B4396"/>
    <w:rsid w:val="003B6D8A"/>
    <w:rsid w:val="003D43A7"/>
    <w:rsid w:val="00400C12"/>
    <w:rsid w:val="00442ECA"/>
    <w:rsid w:val="004473C6"/>
    <w:rsid w:val="00456BE2"/>
    <w:rsid w:val="00462D0D"/>
    <w:rsid w:val="00466547"/>
    <w:rsid w:val="004953E5"/>
    <w:rsid w:val="004A01B4"/>
    <w:rsid w:val="004A55C6"/>
    <w:rsid w:val="00500ADE"/>
    <w:rsid w:val="005059AB"/>
    <w:rsid w:val="00543789"/>
    <w:rsid w:val="00550A32"/>
    <w:rsid w:val="00553470"/>
    <w:rsid w:val="005A0EC9"/>
    <w:rsid w:val="005C4947"/>
    <w:rsid w:val="005C6D30"/>
    <w:rsid w:val="005E4488"/>
    <w:rsid w:val="00644EF5"/>
    <w:rsid w:val="006842F1"/>
    <w:rsid w:val="006A7275"/>
    <w:rsid w:val="006A7B14"/>
    <w:rsid w:val="006B58C5"/>
    <w:rsid w:val="006C2BB1"/>
    <w:rsid w:val="006F452B"/>
    <w:rsid w:val="00717881"/>
    <w:rsid w:val="00723952"/>
    <w:rsid w:val="00730ED6"/>
    <w:rsid w:val="00766930"/>
    <w:rsid w:val="007A6EB9"/>
    <w:rsid w:val="007D6AA5"/>
    <w:rsid w:val="007F418F"/>
    <w:rsid w:val="008070D3"/>
    <w:rsid w:val="008A1B7A"/>
    <w:rsid w:val="008B0A0F"/>
    <w:rsid w:val="008B5DBD"/>
    <w:rsid w:val="008D7017"/>
    <w:rsid w:val="00914396"/>
    <w:rsid w:val="00952571"/>
    <w:rsid w:val="00973E17"/>
    <w:rsid w:val="009B3923"/>
    <w:rsid w:val="009B7870"/>
    <w:rsid w:val="009D7395"/>
    <w:rsid w:val="009F0BB6"/>
    <w:rsid w:val="00A014D3"/>
    <w:rsid w:val="00A4142B"/>
    <w:rsid w:val="00A83FFA"/>
    <w:rsid w:val="00A930F4"/>
    <w:rsid w:val="00AB1E9D"/>
    <w:rsid w:val="00B1023B"/>
    <w:rsid w:val="00B13210"/>
    <w:rsid w:val="00B56D7D"/>
    <w:rsid w:val="00B6647C"/>
    <w:rsid w:val="00B754A6"/>
    <w:rsid w:val="00BB6415"/>
    <w:rsid w:val="00BD4C60"/>
    <w:rsid w:val="00BE0C37"/>
    <w:rsid w:val="00BE3A39"/>
    <w:rsid w:val="00BE52CF"/>
    <w:rsid w:val="00C232FF"/>
    <w:rsid w:val="00C612D4"/>
    <w:rsid w:val="00CE14A6"/>
    <w:rsid w:val="00CE2A4B"/>
    <w:rsid w:val="00D0120F"/>
    <w:rsid w:val="00D04F5C"/>
    <w:rsid w:val="00D12DE3"/>
    <w:rsid w:val="00D521EA"/>
    <w:rsid w:val="00D52C19"/>
    <w:rsid w:val="00D613CF"/>
    <w:rsid w:val="00D661F9"/>
    <w:rsid w:val="00D90FEE"/>
    <w:rsid w:val="00DA09EC"/>
    <w:rsid w:val="00DD2C02"/>
    <w:rsid w:val="00DD3624"/>
    <w:rsid w:val="00E20643"/>
    <w:rsid w:val="00E46E58"/>
    <w:rsid w:val="00E62F6D"/>
    <w:rsid w:val="00E81690"/>
    <w:rsid w:val="00E85B92"/>
    <w:rsid w:val="00E9461D"/>
    <w:rsid w:val="00EB1064"/>
    <w:rsid w:val="00EB7FB0"/>
    <w:rsid w:val="00ED6AF9"/>
    <w:rsid w:val="00F3564A"/>
    <w:rsid w:val="00F47FB6"/>
    <w:rsid w:val="00F848AB"/>
    <w:rsid w:val="00FD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94BB2"/>
  <w14:defaultImageDpi w14:val="32767"/>
  <w15:chartTrackingRefBased/>
  <w15:docId w15:val="{B253F80A-9DF9-3448-A845-A90E11D9F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1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0632347@qq.com</dc:creator>
  <cp:keywords/>
  <dc:description/>
  <cp:lastModifiedBy>470632347@qq.com</cp:lastModifiedBy>
  <cp:revision>21</cp:revision>
  <dcterms:created xsi:type="dcterms:W3CDTF">2021-06-23T20:38:00Z</dcterms:created>
  <dcterms:modified xsi:type="dcterms:W3CDTF">2021-07-18T00:24:00Z</dcterms:modified>
</cp:coreProperties>
</file>